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765F" w14:textId="146A033E" w:rsidR="002C5D3F" w:rsidRPr="000B73F9" w:rsidRDefault="002C5D3F" w:rsidP="002C5D3F">
      <w:pPr>
        <w:rPr>
          <w:lang w:val="en-GB"/>
        </w:rPr>
      </w:pPr>
      <w:r w:rsidRPr="000B73F9">
        <w:rPr>
          <w:lang w:val="en-GB"/>
        </w:rPr>
        <w:t xml:space="preserve">Supplementary </w:t>
      </w:r>
      <w:r>
        <w:rPr>
          <w:lang w:val="en-GB"/>
        </w:rPr>
        <w:t>Information</w:t>
      </w:r>
      <w:r w:rsidRPr="000B73F9">
        <w:rPr>
          <w:lang w:val="en-GB"/>
        </w:rPr>
        <w:t xml:space="preserve"> S</w:t>
      </w:r>
      <w:r>
        <w:rPr>
          <w:lang w:val="en-GB"/>
        </w:rPr>
        <w:t>I</w:t>
      </w:r>
      <w:r w:rsidR="00AD77A6">
        <w:rPr>
          <w:lang w:val="en-GB"/>
        </w:rPr>
        <w:t>1</w:t>
      </w:r>
      <w:r w:rsidRPr="000B73F9">
        <w:rPr>
          <w:lang w:val="en-GB"/>
        </w:rPr>
        <w:t xml:space="preserve"> – Multinomial logistic regression for topographic localization</w:t>
      </w:r>
    </w:p>
    <w:p w14:paraId="3D6BF2C7" w14:textId="77777777" w:rsidR="002C5D3F" w:rsidRPr="00334A71" w:rsidRDefault="002C5D3F" w:rsidP="002C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2126"/>
        <w:gridCol w:w="1107"/>
        <w:gridCol w:w="1107"/>
        <w:gridCol w:w="1587"/>
        <w:gridCol w:w="1587"/>
      </w:tblGrid>
      <w:tr w:rsidR="002C5D3F" w:rsidRPr="00305FC2" w14:paraId="0087C74B" w14:textId="77777777" w:rsidTr="00962A7B">
        <w:trPr>
          <w:cantSplit/>
          <w:trHeight w:val="397"/>
        </w:trPr>
        <w:tc>
          <w:tcPr>
            <w:tcW w:w="311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951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CB71C8">
              <w:rPr>
                <w:rFonts w:cs="Segoe UI"/>
                <w:sz w:val="18"/>
                <w:szCs w:val="18"/>
                <w:lang w:val="en-GB"/>
              </w:rPr>
              <w:t>Reference category: Multipl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29D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BD1A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R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576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95% CI</w:t>
            </w:r>
          </w:p>
        </w:tc>
      </w:tr>
      <w:tr w:rsidR="002C5D3F" w:rsidRPr="00305FC2" w14:paraId="478DD620" w14:textId="77777777" w:rsidTr="00962A7B">
        <w:trPr>
          <w:cantSplit/>
          <w:trHeight w:val="397"/>
        </w:trPr>
        <w:tc>
          <w:tcPr>
            <w:tcW w:w="311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541CA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9CF6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692E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DDA9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7C1A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Upper</w:t>
            </w:r>
          </w:p>
        </w:tc>
      </w:tr>
      <w:tr w:rsidR="002C5D3F" w:rsidRPr="00305FC2" w14:paraId="6DEB6811" w14:textId="77777777" w:rsidTr="00962A7B">
        <w:trPr>
          <w:cantSplit/>
          <w:trHeight w:val="17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C602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SIQ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239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4D1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5C0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5F9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EE4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3FC06BA9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568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3B2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68E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9F5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E86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7D0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5DB81E97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099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09000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F9C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61A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1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FDD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12B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683</w:t>
            </w:r>
          </w:p>
        </w:tc>
      </w:tr>
      <w:tr w:rsidR="002C5D3F" w:rsidRPr="00305FC2" w14:paraId="66C80BC5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A5E3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D829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83C5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EB84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F84B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3E229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469</w:t>
            </w:r>
          </w:p>
        </w:tc>
      </w:tr>
      <w:tr w:rsidR="002C5D3F" w:rsidRPr="00305FC2" w14:paraId="48645D21" w14:textId="77777777" w:rsidTr="00962A7B">
        <w:trPr>
          <w:cantSplit/>
          <w:trHeight w:val="17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86C5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SOQ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356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643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9959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B43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57E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319737B8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A7A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DA39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BDE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66A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456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06C9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331B3D27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5A80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8D0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5B8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7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D65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4CA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767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211</w:t>
            </w:r>
          </w:p>
        </w:tc>
      </w:tr>
      <w:tr w:rsidR="002C5D3F" w:rsidRPr="00305FC2" w14:paraId="130C434C" w14:textId="77777777" w:rsidTr="00962A7B">
        <w:trPr>
          <w:cantSplit/>
          <w:trHeight w:val="17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5CD4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1B090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F85A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6ABD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8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B00B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658D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137</w:t>
            </w:r>
          </w:p>
        </w:tc>
      </w:tr>
      <w:tr w:rsidR="002C5D3F" w:rsidRPr="00305FC2" w14:paraId="3EFC88AD" w14:textId="77777777" w:rsidTr="00962A7B">
        <w:trPr>
          <w:cantSplit/>
          <w:trHeight w:val="17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7DB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IQ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D8A4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AD4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0C6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DCC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A6D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2C5D3F" w:rsidRPr="00305FC2" w14:paraId="69F5E5F6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2C2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2C0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14C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FE2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A1F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4AD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73B60C06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FAD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CAB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FE4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5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2F4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6F9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C1B4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429</w:t>
            </w:r>
          </w:p>
        </w:tc>
      </w:tr>
      <w:tr w:rsidR="002C5D3F" w:rsidRPr="00305FC2" w14:paraId="13C674EF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8494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FEF74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1F3A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C5410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0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1A4D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E447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723</w:t>
            </w:r>
          </w:p>
        </w:tc>
      </w:tr>
      <w:tr w:rsidR="002C5D3F" w:rsidRPr="00305FC2" w14:paraId="7A849DB1" w14:textId="77777777" w:rsidTr="00962A7B">
        <w:trPr>
          <w:cantSplit/>
          <w:trHeight w:val="17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0C28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OQ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766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501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541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23B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C99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4B412766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93B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125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7FE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C65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CAE1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058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0C2A9430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55D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CE2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9F1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DEA4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16A4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5BF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065</w:t>
            </w:r>
          </w:p>
        </w:tc>
      </w:tr>
      <w:tr w:rsidR="002C5D3F" w:rsidRPr="00305FC2" w14:paraId="5C5BB083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AD6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062E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FC009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7245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9D5E0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5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EDC0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429</w:t>
            </w:r>
          </w:p>
        </w:tc>
      </w:tr>
      <w:tr w:rsidR="002C5D3F" w:rsidRPr="00305FC2" w14:paraId="1EBD1BF2" w14:textId="77777777" w:rsidTr="00962A7B">
        <w:trPr>
          <w:cantSplit/>
          <w:trHeight w:val="17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F85B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F3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4BD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3BE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9005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EE26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</w:tr>
      <w:tr w:rsidR="002C5D3F" w:rsidRPr="00305FC2" w14:paraId="5CF152F3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DB38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D80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22F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53E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62EB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B79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</w:t>
            </w:r>
          </w:p>
        </w:tc>
      </w:tr>
      <w:tr w:rsidR="002C5D3F" w:rsidRPr="00305FC2" w14:paraId="269C1E07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183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751D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9FA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7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3D8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0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7A0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5727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704</w:t>
            </w:r>
          </w:p>
        </w:tc>
      </w:tr>
      <w:tr w:rsidR="002C5D3F" w:rsidRPr="00305FC2" w14:paraId="3F6DE610" w14:textId="77777777" w:rsidTr="00962A7B">
        <w:trPr>
          <w:cantSplit/>
          <w:trHeight w:val="17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8C87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023FF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1DD82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B7F0C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9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5B963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0.6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5F67E" w14:textId="77777777" w:rsidR="002C5D3F" w:rsidRPr="00305FC2" w:rsidRDefault="002C5D3F" w:rsidP="00962A7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305FC2">
              <w:rPr>
                <w:rFonts w:cs="Segoe UI"/>
                <w:sz w:val="18"/>
                <w:szCs w:val="18"/>
                <w:lang w:val="en-GB"/>
              </w:rPr>
              <w:t>1.610</w:t>
            </w:r>
          </w:p>
        </w:tc>
      </w:tr>
    </w:tbl>
    <w:p w14:paraId="761FC6AE" w14:textId="77777777" w:rsidR="002C5D3F" w:rsidRPr="00CB71C8" w:rsidRDefault="002C5D3F" w:rsidP="002C5D3F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GB"/>
        </w:rPr>
      </w:pPr>
      <w:r w:rsidRPr="00CB71C8">
        <w:rPr>
          <w:sz w:val="18"/>
          <w:szCs w:val="18"/>
          <w:lang w:val="en-GB"/>
        </w:rPr>
        <w:t>Adjusted to age at diagnosis and family history</w:t>
      </w:r>
      <w:r>
        <w:rPr>
          <w:sz w:val="18"/>
          <w:szCs w:val="18"/>
          <w:lang w:val="en-GB"/>
        </w:rPr>
        <w:t>;</w:t>
      </w:r>
      <w:r w:rsidRPr="00CB71C8">
        <w:rPr>
          <w:rFonts w:cs="Segoe UI"/>
          <w:sz w:val="18"/>
          <w:szCs w:val="18"/>
          <w:lang w:val="en-GB"/>
        </w:rPr>
        <w:t xml:space="preserve"> Legend:</w:t>
      </w:r>
      <w:r>
        <w:rPr>
          <w:rFonts w:cs="Segoe UI"/>
          <w:sz w:val="18"/>
          <w:szCs w:val="18"/>
          <w:lang w:val="en-GB"/>
        </w:rPr>
        <w:t xml:space="preserve"> </w:t>
      </w:r>
      <w:r w:rsidRPr="00CB71C8">
        <w:rPr>
          <w:sz w:val="18"/>
          <w:szCs w:val="18"/>
          <w:lang w:val="en-GB"/>
        </w:rPr>
        <w:t xml:space="preserve">IOQ – Inferior outer quadrant; IIQ – Inferior inner quadrant; SOQ – Superior outer quadrant; SIQ – Superior inner quadrant; CI – Confidence interval; OR – Odd ratio. </w:t>
      </w:r>
    </w:p>
    <w:p w14:paraId="3C15FD5E" w14:textId="77777777" w:rsidR="002C5D3F" w:rsidRPr="00D87A33" w:rsidRDefault="002C5D3F" w:rsidP="002C5D3F">
      <w:pPr>
        <w:rPr>
          <w:rFonts w:cs="Segoe UI"/>
          <w:sz w:val="14"/>
          <w:szCs w:val="16"/>
          <w:lang w:val="en-GB"/>
        </w:rPr>
      </w:pPr>
    </w:p>
    <w:p w14:paraId="6EC300CA" w14:textId="3F484621" w:rsidR="00F92A02" w:rsidRPr="002C5D3F" w:rsidRDefault="00F92A02" w:rsidP="00AD77A6">
      <w:pPr>
        <w:jc w:val="both"/>
        <w:rPr>
          <w:lang w:val="en-GB"/>
        </w:rPr>
      </w:pPr>
    </w:p>
    <w:sectPr w:rsidR="00F92A02" w:rsidRPr="002C5D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3F"/>
    <w:rsid w:val="0006040F"/>
    <w:rsid w:val="002C5D3F"/>
    <w:rsid w:val="00480055"/>
    <w:rsid w:val="00AD77A6"/>
    <w:rsid w:val="00D01E53"/>
    <w:rsid w:val="00F92A02"/>
    <w:rsid w:val="00FF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35773"/>
  <w15:chartTrackingRefBased/>
  <w15:docId w15:val="{266CD616-364E-40DD-B6C6-AA62043E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D3F"/>
    <w:pPr>
      <w:spacing w:after="200" w:line="276" w:lineRule="auto"/>
    </w:pPr>
    <w:rPr>
      <w:rFonts w:ascii="Segoe UI" w:hAnsi="Segoe UI"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0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00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ofia Martins Luís</dc:creator>
  <cp:keywords/>
  <dc:description/>
  <cp:lastModifiedBy>Carla Sofia Martins Luís</cp:lastModifiedBy>
  <cp:revision>2</cp:revision>
  <dcterms:created xsi:type="dcterms:W3CDTF">2022-10-25T11:53:00Z</dcterms:created>
  <dcterms:modified xsi:type="dcterms:W3CDTF">2022-10-25T11:53:00Z</dcterms:modified>
</cp:coreProperties>
</file>